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6E0B9" w14:textId="77777777" w:rsidR="00DD7C11" w:rsidRPr="00FC11ED" w:rsidRDefault="00DD7C11" w:rsidP="00DD7C11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0 Table</w:t>
      </w:r>
      <w:r w:rsidRPr="00FC11ED">
        <w:rPr>
          <w:rFonts w:ascii="Times New Roman" w:hAnsi="Times New Roman" w:cs="Times New Roman"/>
          <w:b/>
          <w:bCs/>
        </w:rPr>
        <w:t>: Hyper-parameters for Deep Learning Fusion Mode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7"/>
        <w:gridCol w:w="4444"/>
        <w:gridCol w:w="2309"/>
        <w:gridCol w:w="829"/>
      </w:tblGrid>
      <w:tr w:rsidR="00DD7C11" w:rsidRPr="00FC11ED" w14:paraId="0FBACD7B" w14:textId="77777777" w:rsidTr="0017521F">
        <w:trPr>
          <w:trHeight w:val="300"/>
        </w:trPr>
        <w:tc>
          <w:tcPr>
            <w:tcW w:w="1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81B35" w14:textId="77777777" w:rsidR="00DD7C11" w:rsidRPr="009736DB" w:rsidRDefault="00DD7C11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4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89FCA" w14:textId="77777777" w:rsidR="00DD7C11" w:rsidRPr="009736DB" w:rsidRDefault="00DD7C11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Hyper-parameter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6D290" w14:textId="77777777" w:rsidR="00DD7C11" w:rsidRPr="009736DB" w:rsidRDefault="00DD7C11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Search Values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8B168" w14:textId="77777777" w:rsidR="00DD7C11" w:rsidRPr="009736DB" w:rsidRDefault="00DD7C11" w:rsidP="0017521F">
            <w:pPr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Best</w:t>
            </w:r>
          </w:p>
        </w:tc>
      </w:tr>
      <w:tr w:rsidR="00DD7C11" w:rsidRPr="00FC11ED" w14:paraId="44B42627" w14:textId="77777777" w:rsidTr="0017521F">
        <w:trPr>
          <w:trHeight w:val="300"/>
        </w:trPr>
        <w:tc>
          <w:tcPr>
            <w:tcW w:w="17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9B45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 xml:space="preserve">XGBoost– </w:t>
            </w:r>
            <w:proofErr w:type="spellStart"/>
            <w:r w:rsidRPr="00FC11ED">
              <w:rPr>
                <w:rFonts w:ascii="Times New Roman" w:hAnsi="Times New Roman" w:cs="Times New Roman"/>
              </w:rPr>
              <w:t>BoW</w:t>
            </w:r>
            <w:proofErr w:type="spellEnd"/>
            <w:r w:rsidRPr="00FC11ED">
              <w:rPr>
                <w:rFonts w:ascii="Times New Roman" w:hAnsi="Times New Roman" w:cs="Times New Roman"/>
              </w:rPr>
              <w:t>/</w:t>
            </w:r>
            <w:proofErr w:type="spellStart"/>
            <w:r w:rsidRPr="00FC11ED">
              <w:rPr>
                <w:rFonts w:ascii="Times New Roman" w:hAnsi="Times New Roman" w:cs="Times New Roman"/>
              </w:rPr>
              <w:t>SapBERT</w:t>
            </w:r>
            <w:proofErr w:type="spellEnd"/>
            <w:r w:rsidRPr="00FC11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81A1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EA05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00, 500, 100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98F8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000</w:t>
            </w:r>
          </w:p>
        </w:tc>
      </w:tr>
      <w:tr w:rsidR="00DD7C11" w:rsidRPr="00FC11ED" w14:paraId="2CCECF6F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28868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DB32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Tree Depth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E84E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2, 5, 1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E8D4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</w:t>
            </w:r>
          </w:p>
        </w:tc>
      </w:tr>
      <w:tr w:rsidR="00DD7C11" w:rsidRPr="00FC11ED" w14:paraId="072E8304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F8ABB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075E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170FE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, 0.1, 0.3, 0.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90E1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</w:t>
            </w:r>
          </w:p>
        </w:tc>
      </w:tr>
      <w:tr w:rsidR="00DD7C11" w:rsidRPr="00FC11ED" w14:paraId="625C0E50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64F13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5BC3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raction of Variables Selected for Tree Growth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936F6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, 0.7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5132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</w:t>
            </w:r>
          </w:p>
        </w:tc>
      </w:tr>
      <w:tr w:rsidR="00DD7C11" w:rsidRPr="00FC11ED" w14:paraId="75211C52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9E02C9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D85D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raction of Training Data Selected for Tree Growth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3E15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, 1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7DAC9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</w:t>
            </w:r>
          </w:p>
        </w:tc>
      </w:tr>
      <w:tr w:rsidR="00DD7C11" w:rsidRPr="00FC11ED" w14:paraId="48993E91" w14:textId="77777777" w:rsidTr="0017521F">
        <w:trPr>
          <w:trHeight w:val="300"/>
        </w:trPr>
        <w:tc>
          <w:tcPr>
            <w:tcW w:w="17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864B0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arly Fusion - CNN</w:t>
            </w:r>
          </w:p>
        </w:tc>
        <w:tc>
          <w:tcPr>
            <w:tcW w:w="4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B60D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E2A90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01, 0.0001, 0.00001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39AD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001</w:t>
            </w:r>
          </w:p>
        </w:tc>
      </w:tr>
      <w:tr w:rsidR="00DD7C11" w:rsidRPr="00FC11ED" w14:paraId="680E7A6D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022DB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FEA8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4B68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6, 32, 6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B141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7A9E8206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7B9585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3D4B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Kernel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3B88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, 3, 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A3920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</w:t>
            </w:r>
          </w:p>
        </w:tc>
      </w:tr>
      <w:tr w:rsidR="00DD7C11" w:rsidRPr="00FC11ED" w14:paraId="3D1E3F58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DEF14B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9B58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Kernel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5ACB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2, 6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0F7C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553DA029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C70F9B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7FCA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37399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2, 0.3, 0.5, 0.7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67685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</w:t>
            </w:r>
          </w:p>
        </w:tc>
      </w:tr>
      <w:tr w:rsidR="00DD7C11" w:rsidRPr="00FC11ED" w14:paraId="04AF3F99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36288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E730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Layers (MLP)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FAA2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2, 3, 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FBFD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4</w:t>
            </w:r>
          </w:p>
        </w:tc>
      </w:tr>
      <w:tr w:rsidR="00DD7C11" w:rsidRPr="00FC11ED" w14:paraId="1FBEDBA9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2795AA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A586BB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Use Learning Rate Decay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E83F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[True, False]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89278B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alse</w:t>
            </w:r>
          </w:p>
        </w:tc>
      </w:tr>
      <w:tr w:rsidR="00DD7C11" w:rsidRPr="00FC11ED" w14:paraId="3B7C6BB9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FDA5E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2820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 Decay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2609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, 0.1, 0.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F6C5A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-</w:t>
            </w:r>
          </w:p>
        </w:tc>
      </w:tr>
      <w:tr w:rsidR="00DD7C11" w:rsidRPr="00FC11ED" w14:paraId="4E7ED84D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F3D666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F7C1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 Step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97D73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, 10, 2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29466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-</w:t>
            </w:r>
          </w:p>
        </w:tc>
      </w:tr>
      <w:tr w:rsidR="00DD7C11" w:rsidRPr="00FC11ED" w14:paraId="7CD23903" w14:textId="77777777" w:rsidTr="0017521F">
        <w:trPr>
          <w:trHeight w:val="300"/>
        </w:trPr>
        <w:tc>
          <w:tcPr>
            <w:tcW w:w="17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CD79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Intermediate Fusion – CNN, MLP</w:t>
            </w:r>
          </w:p>
        </w:tc>
        <w:tc>
          <w:tcPr>
            <w:tcW w:w="4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8937B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E897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C3B0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001</w:t>
            </w:r>
          </w:p>
        </w:tc>
      </w:tr>
      <w:tr w:rsidR="00DD7C11" w:rsidRPr="00FC11ED" w14:paraId="3E05F693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7E2196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490A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E3E8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2, 6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144B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051CB0F8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D1340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4D29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Kernel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FEEF5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, 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EE96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</w:t>
            </w:r>
          </w:p>
        </w:tc>
      </w:tr>
      <w:tr w:rsidR="00DD7C11" w:rsidRPr="00FC11ED" w14:paraId="343736B7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BDD570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1FE2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Kernel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F2D0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2, 6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F34B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17334589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3ACE3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5F59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Dropout (Conv)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C558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2, 0.3, 0.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9558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3</w:t>
            </w:r>
          </w:p>
        </w:tc>
      </w:tr>
      <w:tr w:rsidR="00DD7C11" w:rsidRPr="00FC11ED" w14:paraId="739BEF62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FF477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4E6D5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Dropout (EHR MLP)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8745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, 0.7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3E3E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</w:t>
            </w:r>
          </w:p>
        </w:tc>
      </w:tr>
      <w:tr w:rsidR="00DD7C11" w:rsidRPr="00FC11ED" w14:paraId="586EE95E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3B7F35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BF0CA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Layers (MLP)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A15BB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2, 3, 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919C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</w:t>
            </w:r>
          </w:p>
        </w:tc>
      </w:tr>
      <w:tr w:rsidR="00DD7C11" w:rsidRPr="00FC11ED" w14:paraId="5758123D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1FBA19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269D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Use Learning Rate Decay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3CE2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[True, False]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86E9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True</w:t>
            </w:r>
          </w:p>
        </w:tc>
      </w:tr>
      <w:tr w:rsidR="00DD7C11" w:rsidRPr="00FC11ED" w14:paraId="78497C14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C0978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13EE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 Decay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6F43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, 0.1, 0.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4BD9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</w:t>
            </w:r>
          </w:p>
        </w:tc>
      </w:tr>
      <w:tr w:rsidR="00DD7C11" w:rsidRPr="00FC11ED" w14:paraId="7EE77A4A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29F6A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7B04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 Step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3085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, 1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4867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</w:t>
            </w:r>
          </w:p>
        </w:tc>
      </w:tr>
      <w:tr w:rsidR="00DD7C11" w:rsidRPr="00FC11ED" w14:paraId="61EC442E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14B5AC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E63B5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HR MLP Layer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04C0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1A24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</w:t>
            </w:r>
          </w:p>
        </w:tc>
      </w:tr>
      <w:tr w:rsidR="00DD7C11" w:rsidRPr="00FC11ED" w14:paraId="5FCD057C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0007B3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4CDE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HR MLP Number of Node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B91E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, 100, 100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78F7F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27D942B3" w14:textId="77777777" w:rsidTr="0017521F">
        <w:trPr>
          <w:trHeight w:val="300"/>
        </w:trPr>
        <w:tc>
          <w:tcPr>
            <w:tcW w:w="17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8489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 xml:space="preserve">Late Fusion – XGBoost – CNN </w:t>
            </w:r>
          </w:p>
        </w:tc>
        <w:tc>
          <w:tcPr>
            <w:tcW w:w="4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52A22" w14:textId="77777777" w:rsidR="00DD7C11" w:rsidRPr="00FC11ED" w:rsidRDefault="00DD7C11" w:rsidP="0017521F">
            <w:pPr>
              <w:tabs>
                <w:tab w:val="left" w:pos="0"/>
                <w:tab w:val="left" w:pos="0"/>
                <w:tab w:val="center" w:pos="2559"/>
              </w:tabs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Tree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E486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00, 500, 100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D2AA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00</w:t>
            </w:r>
          </w:p>
        </w:tc>
      </w:tr>
      <w:tr w:rsidR="00DD7C11" w:rsidRPr="00FC11ED" w14:paraId="28D2B5D2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E0893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C1789" w14:textId="77777777" w:rsidR="00DD7C11" w:rsidRPr="00FC11ED" w:rsidRDefault="00DD7C11" w:rsidP="0017521F">
            <w:pPr>
              <w:tabs>
                <w:tab w:val="left" w:pos="0"/>
                <w:tab w:val="left" w:pos="0"/>
                <w:tab w:val="center" w:pos="2559"/>
              </w:tabs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Tree Depth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FAA7B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2, 5, 10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DBDDA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10</w:t>
            </w:r>
          </w:p>
        </w:tc>
      </w:tr>
      <w:tr w:rsidR="00DD7C11" w:rsidRPr="00FC11ED" w14:paraId="4AED52D0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95F99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476C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CE21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, 0.1, 0.3, 0.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98E1B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1</w:t>
            </w:r>
          </w:p>
        </w:tc>
      </w:tr>
      <w:tr w:rsidR="00DD7C11" w:rsidRPr="00FC11ED" w14:paraId="3124E5AD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8EC77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6C1C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raction of Variables Selected for Tree Growth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C5975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, 0.7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B8B1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</w:t>
            </w:r>
          </w:p>
        </w:tc>
      </w:tr>
      <w:tr w:rsidR="00DD7C11" w:rsidRPr="00FC11ED" w14:paraId="741831A3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8BFE4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6E13A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Fraction of Training Data Selected for Tree Growth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B5C9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, 1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BE39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7</w:t>
            </w:r>
          </w:p>
        </w:tc>
      </w:tr>
      <w:tr w:rsidR="00DD7C11" w:rsidRPr="00FC11ED" w14:paraId="42C4694C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F35231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0F4C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AC5E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688A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0001</w:t>
            </w:r>
          </w:p>
        </w:tc>
      </w:tr>
      <w:tr w:rsidR="00DD7C11" w:rsidRPr="00FC11ED" w14:paraId="5B9EFB11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08562A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E3CA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9EA19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269E9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42531AC0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12B0C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5FC25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Kernel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6F68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, 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C5FC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</w:t>
            </w:r>
          </w:p>
        </w:tc>
      </w:tr>
      <w:tr w:rsidR="00DD7C11" w:rsidRPr="00FC11ED" w14:paraId="197078EF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936203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E264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Kernels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0801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2, 6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FA31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64</w:t>
            </w:r>
          </w:p>
        </w:tc>
      </w:tr>
      <w:tr w:rsidR="00DD7C11" w:rsidRPr="00FC11ED" w14:paraId="2A205443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DC188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6CE1D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DEFC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2, 0.3, 0.5, 0.7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546F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3</w:t>
            </w:r>
          </w:p>
        </w:tc>
      </w:tr>
      <w:tr w:rsidR="00DD7C11" w:rsidRPr="00FC11ED" w14:paraId="52537451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54D62B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0A7D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Number of Layers (MLP)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31CFA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2, 3, 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B55B2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3</w:t>
            </w:r>
          </w:p>
        </w:tc>
      </w:tr>
      <w:tr w:rsidR="00DD7C11" w:rsidRPr="00FC11ED" w14:paraId="58D6C30A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6A21B9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8893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Use Learning Rate Decay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846F94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[True, False]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93298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True</w:t>
            </w:r>
          </w:p>
        </w:tc>
      </w:tr>
      <w:tr w:rsidR="00DD7C11" w:rsidRPr="00FC11ED" w14:paraId="69C8FEE6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053DF6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6CC59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 Decay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7A6533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91A77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0.5</w:t>
            </w:r>
          </w:p>
        </w:tc>
      </w:tr>
      <w:tr w:rsidR="00DD7C11" w:rsidRPr="00FC11ED" w14:paraId="16ED9D56" w14:textId="77777777" w:rsidTr="0017521F">
        <w:trPr>
          <w:trHeight w:val="300"/>
        </w:trPr>
        <w:tc>
          <w:tcPr>
            <w:tcW w:w="1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EE7BC2F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B2FDC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earning Rate Step Size</w:t>
            </w:r>
          </w:p>
        </w:tc>
        <w:tc>
          <w:tcPr>
            <w:tcW w:w="2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8147E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6EC21" w14:textId="77777777" w:rsidR="00DD7C11" w:rsidRPr="00FC11ED" w:rsidRDefault="00DD7C1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5</w:t>
            </w:r>
          </w:p>
        </w:tc>
      </w:tr>
    </w:tbl>
    <w:p w14:paraId="34B99CB9" w14:textId="77777777" w:rsidR="00DD7C11" w:rsidRPr="00FC11ED" w:rsidRDefault="00DD7C11" w:rsidP="00DD7C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6139E2D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11"/>
    <w:rsid w:val="00182F6B"/>
    <w:rsid w:val="00517A3F"/>
    <w:rsid w:val="006009A3"/>
    <w:rsid w:val="006B15D4"/>
    <w:rsid w:val="006E0A35"/>
    <w:rsid w:val="00777874"/>
    <w:rsid w:val="00793044"/>
    <w:rsid w:val="00AC1738"/>
    <w:rsid w:val="00CC73D8"/>
    <w:rsid w:val="00DD7C11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279F2"/>
  <w15:chartTrackingRefBased/>
  <w15:docId w15:val="{E097F65C-6323-794B-817E-2D453B72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C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C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C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7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C1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7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C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C1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3:00Z</dcterms:created>
  <dcterms:modified xsi:type="dcterms:W3CDTF">2025-08-28T16:24:00Z</dcterms:modified>
</cp:coreProperties>
</file>